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CBFC7" w14:textId="332A226E" w:rsidR="00021C96" w:rsidRDefault="00021C96" w:rsidP="00021C96">
      <w:p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Details of the plant phenotyping datasets used in this paper.</w:t>
      </w:r>
      <w:r w:rsidR="00A023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1"/>
        <w:tblW w:w="12516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3"/>
        <w:gridCol w:w="3627"/>
        <w:gridCol w:w="1275"/>
        <w:gridCol w:w="2309"/>
        <w:gridCol w:w="1701"/>
        <w:gridCol w:w="2551"/>
      </w:tblGrid>
      <w:tr w:rsidR="00995583" w14:paraId="1129AB47" w14:textId="4A865AC2" w:rsidTr="00995583">
        <w:trPr>
          <w:trHeight w:val="440"/>
        </w:trPr>
        <w:tc>
          <w:tcPr>
            <w:tcW w:w="105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B3244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taset</w:t>
            </w:r>
          </w:p>
        </w:tc>
        <w:tc>
          <w:tcPr>
            <w:tcW w:w="362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3359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ype of plants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8C3D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alities</w:t>
            </w:r>
          </w:p>
        </w:tc>
        <w:tc>
          <w:tcPr>
            <w:tcW w:w="230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CEC2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ining Imag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D712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ting Images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right w:val="nil"/>
            </w:tcBorders>
          </w:tcPr>
          <w:p w14:paraId="1F549540" w14:textId="0001AAD9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age Resolution</w:t>
            </w:r>
          </w:p>
        </w:tc>
      </w:tr>
      <w:tr w:rsidR="00995583" w14:paraId="3CC81759" w14:textId="0AEE8AC0" w:rsidTr="00995583">
        <w:trPr>
          <w:trHeight w:val="440"/>
        </w:trPr>
        <w:tc>
          <w:tcPr>
            <w:tcW w:w="996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7F30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VPPP 2017 (Bell and Dee, 2016; Minervini et al., 2016; Scharr et al., 2014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C4D9AB3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5583" w14:paraId="1D9E41A5" w14:textId="4834B2A6" w:rsidTr="00995583">
        <w:trPr>
          <w:trHeight w:val="440"/>
        </w:trPr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49309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36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BB13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abidopsis thalia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-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BCF0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38E6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B72F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8B65A41" w14:textId="6AF5435C" w:rsidR="00995583" w:rsidRDefault="00894D91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500×530</m:t>
                </m:r>
              </m:oMath>
            </m:oMathPara>
          </w:p>
        </w:tc>
      </w:tr>
      <w:tr w:rsidR="00995583" w14:paraId="4E0E27A4" w14:textId="76B1422E" w:rsidTr="00995583">
        <w:trPr>
          <w:trHeight w:val="44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919ED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81C6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abidopsis thalia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-0, ctr, pgm, ein2.1, ad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5940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E1A9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0282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44E55C" w14:textId="1D272B2B" w:rsidR="00995583" w:rsidRDefault="00894D91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530×565</m:t>
                </m:r>
              </m:oMath>
            </m:oMathPara>
          </w:p>
        </w:tc>
      </w:tr>
      <w:tr w:rsidR="00995583" w14:paraId="1241C67A" w14:textId="331FBDA2" w:rsidTr="00995583">
        <w:trPr>
          <w:trHeight w:val="44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3A682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7A3A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otiana tabac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FB55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B3D0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F46D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BAC711" w14:textId="044B3E61" w:rsidR="00995583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448×2048</m:t>
                </m:r>
              </m:oMath>
            </m:oMathPara>
            <w:bookmarkStart w:id="0" w:name="_GoBack"/>
            <w:bookmarkEnd w:id="0"/>
          </w:p>
        </w:tc>
      </w:tr>
      <w:tr w:rsidR="00995583" w14:paraId="11053E79" w14:textId="0F73C181" w:rsidTr="00995583">
        <w:trPr>
          <w:trHeight w:val="44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7F7BD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B0BA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abidopsis thalia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-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A9B5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80B0" w14:textId="77777777" w:rsidR="00995583" w:rsidRDefault="00995583" w:rsidP="00A023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A40C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D31BAC" w14:textId="1BD4DA8A" w:rsidR="00995583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441×441</m:t>
                </m:r>
              </m:oMath>
            </m:oMathPara>
          </w:p>
        </w:tc>
      </w:tr>
      <w:tr w:rsidR="00995583" w14:paraId="5CBCF007" w14:textId="4BD97CF6" w:rsidTr="00995583">
        <w:trPr>
          <w:trHeight w:val="440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A60D5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36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79B0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 abov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1227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4B5E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2FE4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19BBD49" w14:textId="58406A44" w:rsidR="00995583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 above</w:t>
            </w:r>
          </w:p>
        </w:tc>
      </w:tr>
      <w:tr w:rsidR="00995583" w14:paraId="7BB630CE" w14:textId="7EB98424" w:rsidTr="00995583">
        <w:trPr>
          <w:trHeight w:val="440"/>
        </w:trPr>
        <w:tc>
          <w:tcPr>
            <w:tcW w:w="4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3135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90F9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tal:</w:t>
            </w: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8EAE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8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641C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50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E0F4533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95583" w14:paraId="6CDC8F1C" w14:textId="1ADE9391" w:rsidTr="00A023ED">
        <w:trPr>
          <w:trHeight w:val="440"/>
        </w:trPr>
        <w:tc>
          <w:tcPr>
            <w:tcW w:w="9965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363D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-modal imagery database for plant phenotyping (Cruz et al., 2015)</w:t>
            </w:r>
          </w:p>
        </w:tc>
        <w:tc>
          <w:tcPr>
            <w:tcW w:w="2551" w:type="dxa"/>
            <w:tcBorders>
              <w:left w:val="nil"/>
              <w:bottom w:val="single" w:sz="8" w:space="0" w:color="000000"/>
              <w:right w:val="nil"/>
            </w:tcBorders>
          </w:tcPr>
          <w:p w14:paraId="67CFD393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23ED" w14:paraId="0509F0DB" w14:textId="2AF4AD8F" w:rsidTr="00A023ED">
        <w:trPr>
          <w:trHeight w:val="440"/>
        </w:trPr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13EA" w14:textId="77777777" w:rsidR="00A023ED" w:rsidRDefault="00A023ED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C2478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rabidopsis thalian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-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CB2A" w14:textId="084E0911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CD3F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 + 144 for valida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BAC33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7B303CB" w14:textId="28A882B1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120×120</m:t>
                </m:r>
              </m:oMath>
            </m:oMathPara>
          </w:p>
        </w:tc>
      </w:tr>
      <w:tr w:rsidR="00A023ED" w14:paraId="106EE96C" w14:textId="77777777" w:rsidTr="00A023ED">
        <w:trPr>
          <w:trHeight w:val="44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B23D" w14:textId="77777777" w:rsidR="00A023ED" w:rsidRDefault="00A023ED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920C" w14:textId="77777777" w:rsidR="00A023ED" w:rsidRDefault="00A023ED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9F91" w14:textId="0C330980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3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42E9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2AB831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E8F794" w14:textId="0801DDF2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73×273</m:t>
                </m:r>
              </m:oMath>
            </m:oMathPara>
          </w:p>
        </w:tc>
      </w:tr>
      <w:tr w:rsidR="00A023ED" w14:paraId="65EF74E4" w14:textId="77777777" w:rsidTr="00A023ED">
        <w:trPr>
          <w:trHeight w:val="440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733A" w14:textId="77777777" w:rsidR="00A023ED" w:rsidRDefault="00A023ED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3882" w14:textId="77777777" w:rsidR="00A023ED" w:rsidRDefault="00A023ED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B529" w14:textId="79704E2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MP</w:t>
            </w:r>
          </w:p>
        </w:tc>
        <w:tc>
          <w:tcPr>
            <w:tcW w:w="23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A8E2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BA86A" w14:textId="77777777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2B8C877" w14:textId="1A34E51B" w:rsidR="00A023ED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73×273</m:t>
                </m:r>
              </m:oMath>
            </m:oMathPara>
          </w:p>
        </w:tc>
      </w:tr>
      <w:tr w:rsidR="00995583" w14:paraId="15B4FE91" w14:textId="79A5491A" w:rsidTr="00995583">
        <w:trPr>
          <w:trHeight w:val="440"/>
        </w:trPr>
        <w:tc>
          <w:tcPr>
            <w:tcW w:w="996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AA3E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omatsuna (Uchiyama et al., 2017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4F259CA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5583" w14:paraId="5B2E48F5" w14:textId="706B7139" w:rsidTr="00995583">
        <w:trPr>
          <w:trHeight w:val="440"/>
        </w:trPr>
        <w:tc>
          <w:tcPr>
            <w:tcW w:w="105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C5AF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AF94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matsuna plants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94E8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23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87CF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 + 60 for validation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F008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551" w:type="dxa"/>
            <w:tcBorders>
              <w:left w:val="nil"/>
              <w:bottom w:val="single" w:sz="8" w:space="0" w:color="000000"/>
              <w:right w:val="nil"/>
            </w:tcBorders>
          </w:tcPr>
          <w:p w14:paraId="64E3858D" w14:textId="600440E0" w:rsidR="00995583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480×480</m:t>
                </m:r>
              </m:oMath>
            </m:oMathPara>
          </w:p>
        </w:tc>
      </w:tr>
      <w:tr w:rsidR="00995583" w14:paraId="5451AE04" w14:textId="07875728" w:rsidTr="00995583">
        <w:trPr>
          <w:trHeight w:val="186"/>
        </w:trPr>
        <w:tc>
          <w:tcPr>
            <w:tcW w:w="996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C7FB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abidopsis thaliana nocturnal images from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brescu et al., 2017b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E274057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5583" w14:paraId="0BED7198" w14:textId="72DC4D40" w:rsidTr="00995583">
        <w:trPr>
          <w:trHeight w:val="440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B461" w14:textId="77777777" w:rsidR="00995583" w:rsidRDefault="00995583" w:rsidP="00A023ED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E0C7" w14:textId="77777777" w:rsidR="00995583" w:rsidRDefault="00995583" w:rsidP="00A023ED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bidopsis thali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-0, 1a2b, a13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0F95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R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8013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+16 for va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348A" w14:textId="77777777" w:rsidR="00995583" w:rsidRDefault="00995583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088C9600" w14:textId="39CAC667" w:rsidR="00995583" w:rsidRDefault="00A023ED" w:rsidP="00A023E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490×460</m:t>
                </m:r>
              </m:oMath>
            </m:oMathPara>
          </w:p>
        </w:tc>
      </w:tr>
    </w:tbl>
    <w:p w14:paraId="44E22B77" w14:textId="00FEA1F9" w:rsidR="00021C96" w:rsidRDefault="00021C96" w:rsidP="00021C96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AA4022" w14:textId="77777777" w:rsidR="00A023ED" w:rsidRDefault="00A023ED"/>
    <w:sectPr w:rsidR="00A023ED" w:rsidSect="0099558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96"/>
    <w:rsid w:val="00021C96"/>
    <w:rsid w:val="002522FE"/>
    <w:rsid w:val="00293E1B"/>
    <w:rsid w:val="004B1161"/>
    <w:rsid w:val="007D07D8"/>
    <w:rsid w:val="00894D91"/>
    <w:rsid w:val="00995583"/>
    <w:rsid w:val="00A023ED"/>
    <w:rsid w:val="00DB7C56"/>
    <w:rsid w:val="00E7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5EAC"/>
  <w14:defaultImageDpi w14:val="32767"/>
  <w15:chartTrackingRefBased/>
  <w15:docId w15:val="{7F54D176-9A07-334D-9556-EAB852E3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21C96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021C96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lerio Giuffrida</dc:creator>
  <cp:keywords/>
  <dc:description/>
  <cp:lastModifiedBy>Mario Valerio Giuffrida</cp:lastModifiedBy>
  <cp:revision>2</cp:revision>
  <dcterms:created xsi:type="dcterms:W3CDTF">2018-03-27T16:12:00Z</dcterms:created>
  <dcterms:modified xsi:type="dcterms:W3CDTF">2018-08-08T15:01:00Z</dcterms:modified>
</cp:coreProperties>
</file>